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47CAB" w14:textId="4536A6CD" w:rsidR="00FD4C6B" w:rsidRPr="00FD4C6B" w:rsidRDefault="00FD4C6B">
      <w:pPr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  <w:r>
        <w:rPr>
          <w:rFonts w:ascii="Times New Roman" w:hAnsi="Times New Roman" w:cs="Times New Roman"/>
          <w:b/>
          <w:noProof/>
          <w:sz w:val="24"/>
        </w:rPr>
        <w:t>Supplementary Table</w:t>
      </w:r>
      <w:r>
        <w:rPr>
          <w:rFonts w:ascii="Times New Roman" w:hAnsi="Times New Roman" w:cs="Times New Roman"/>
          <w:b/>
          <w:color w:val="211D1E"/>
          <w:sz w:val="24"/>
        </w:rPr>
        <w:t xml:space="preserve"> S1 </w:t>
      </w:r>
      <w:proofErr w:type="spellStart"/>
      <w:r w:rsidRPr="006E6472">
        <w:rPr>
          <w:rFonts w:ascii="Times New Roman" w:hAnsi="Times New Roman" w:cs="Times New Roman"/>
          <w:bCs/>
          <w:color w:val="211D1E"/>
          <w:sz w:val="24"/>
        </w:rPr>
        <w:t>IncRNA</w:t>
      </w:r>
      <w:r>
        <w:rPr>
          <w:rFonts w:ascii="Times New Roman" w:hAnsi="Times New Roman" w:cs="Times New Roman" w:hint="eastAsia"/>
          <w:bCs/>
          <w:color w:val="211D1E"/>
          <w:sz w:val="24"/>
        </w:rPr>
        <w:t>s</w:t>
      </w:r>
      <w:proofErr w:type="spellEnd"/>
      <w:r w:rsidRPr="006E6472">
        <w:rPr>
          <w:rFonts w:ascii="Times New Roman" w:hAnsi="Times New Roman" w:cs="Times New Roman"/>
          <w:bCs/>
          <w:color w:val="211D1E"/>
          <w:sz w:val="24"/>
        </w:rPr>
        <w:t xml:space="preserve"> associated with each of </w:t>
      </w:r>
      <w:proofErr w:type="spellStart"/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d</w:t>
      </w:r>
      <w:r w:rsidRPr="00A474CC">
        <w:rPr>
          <w:rFonts w:ascii="Times New Roman" w:eastAsia="等线" w:hAnsi="Times New Roman" w:cs="Times New Roman"/>
          <w:color w:val="000000"/>
          <w:kern w:val="0"/>
          <w:sz w:val="22"/>
        </w:rPr>
        <w:t>isulfidptosis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gene</w:t>
      </w:r>
      <w:r w:rsidR="006321C4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="006321C4" w:rsidRPr="006321C4">
        <w:rPr>
          <w:rFonts w:ascii="Times New Roman" w:eastAsia="等线" w:hAnsi="Times New Roman" w:cs="Times New Roman"/>
          <w:color w:val="000000"/>
          <w:kern w:val="0"/>
          <w:sz w:val="22"/>
        </w:rPr>
        <w:t>in BLCA</w:t>
      </w:r>
      <w:r w:rsidR="006321C4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  <w:r w:rsidR="00436479" w:rsidRPr="003D3BEA">
        <w:rPr>
          <w:rFonts w:ascii="Times New Roman" w:hAnsi="Times New Roman" w:cs="Times New Roman"/>
          <w:bCs/>
          <w:color w:val="211D1E"/>
          <w:szCs w:val="21"/>
        </w:rPr>
        <w:t xml:space="preserve"> </w:t>
      </w:r>
    </w:p>
    <w:tbl>
      <w:tblPr>
        <w:tblW w:w="8670" w:type="dxa"/>
        <w:tblInd w:w="108" w:type="dxa"/>
        <w:tblLook w:val="04A0" w:firstRow="1" w:lastRow="0" w:firstColumn="1" w:lastColumn="0" w:noHBand="0" w:noVBand="1"/>
      </w:tblPr>
      <w:tblGrid>
        <w:gridCol w:w="1467"/>
        <w:gridCol w:w="2895"/>
        <w:gridCol w:w="1436"/>
        <w:gridCol w:w="1436"/>
        <w:gridCol w:w="1436"/>
      </w:tblGrid>
      <w:tr w:rsidR="00FD4C6B" w:rsidRPr="00FD4C6B" w14:paraId="377110B6" w14:textId="77777777" w:rsidTr="00FD4C6B">
        <w:trPr>
          <w:trHeight w:val="280"/>
        </w:trPr>
        <w:tc>
          <w:tcPr>
            <w:tcW w:w="14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3424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sulfidptosis</w:t>
            </w:r>
            <w:proofErr w:type="spellEnd"/>
          </w:p>
        </w:tc>
        <w:tc>
          <w:tcPr>
            <w:tcW w:w="28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3219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ncRNA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BAE3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r</w:t>
            </w:r>
            <w:proofErr w:type="spellEnd"/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7351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value</w:t>
            </w:r>
            <w:proofErr w:type="spellEnd"/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CADB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gulation</w:t>
            </w:r>
          </w:p>
        </w:tc>
      </w:tr>
      <w:tr w:rsidR="00FD4C6B" w:rsidRPr="00FD4C6B" w14:paraId="5C1D5922" w14:textId="77777777" w:rsidTr="00FD4C6B">
        <w:trPr>
          <w:trHeight w:val="280"/>
        </w:trPr>
        <w:tc>
          <w:tcPr>
            <w:tcW w:w="14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AD7A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1059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7286.4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FD0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890763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4D1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5E-20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D35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956B22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CF1552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15B9C6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155A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8C8F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998365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572D4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0E-6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70AAD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74675B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DFD56E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AFC133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SA3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7924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807894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68099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E-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44D90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70FB8F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51E288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106588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KRD44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B7E17F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032761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F6952B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3E-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9617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F038C8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137385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E7A2BD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7352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EFB73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00504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5454A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6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3F7F4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4ED3E4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632216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C3865E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38393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AA92D1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78870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32FE8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6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5C607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ACA4E4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C7BC2A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2E645D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SC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7135C6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555790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CB72C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6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FEA3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27FA5E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E29ED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97FD34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3371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7D9C7A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3941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CE133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8E-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C2DC0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08F2BD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60B581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C3F62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359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BCCF1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374337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60C5A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7E-3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F8C330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EF7A25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F92119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1BA1EC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TA3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C3ABBD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621071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444E5E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1E-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34644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D5E7FA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D1C37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E7BBE0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4542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3733D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008679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CCBC8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7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C9160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5A0263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D55031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1644AC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9269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95310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6584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8580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1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1AA197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145185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BE74E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3C6A5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6954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D2899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056928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F4B4C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E-5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C8111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D1FC63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2C3B22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8962EE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280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92184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872924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3B942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6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2FFD9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C187FD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703452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81C77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PO9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CDB3D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568824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279EF6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E19B8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21436B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2ECD68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2EF1C9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35461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297A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359270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4E15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2A4A9D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F2C79C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C84826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28C1E9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7289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7E208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699375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5B3CD0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DCDE73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53BE42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849B69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EEEA8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51265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B4DBB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40205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5D101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3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3FD0D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37E47B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5ADA0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0EA1C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HG1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49E0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07560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4491E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1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9DD19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9EA1E0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E9180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EFDC26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59622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8176B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596547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7EC45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E-8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B3F63F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6E0D21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58F71C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B0B9FD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5031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800448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697665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D51390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005502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7AB8CE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9E99CB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22F08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4435-2HG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16CC50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622244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CF011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E-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68E8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E074E1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B4A3C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A0219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5912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D92B4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30504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25B44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9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181077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8FCA15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94CCD7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272E5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57394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D6BF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6020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762A5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14256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CA73E1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EC5362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EBB69E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2966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DBC1B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994506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A3D6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6B0B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506829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706140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F3C484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C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AED5C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591050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C4B9CB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BC8E5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6E5B65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5CC1D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285C7F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2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1550DD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435627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0008E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1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619D8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C484AB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591D1B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6285CA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236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576A14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46932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316B06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2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87A70D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61172C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C66269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5E2605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236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896D76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301585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D15BB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1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3B7324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38FE9C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66C84E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C3422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2568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22677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431156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E8114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0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ECA55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ECF536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30926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10C673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3484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3E0BB9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638575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F8A61E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ADBD6E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BC0559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2BF4BD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FCD648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8569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9563D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126869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23BA5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E-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B0A54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759CA1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C9FD3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A8678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5806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3C0AC0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15387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1958FB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4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1B853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7D5F13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AA9C70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E45CBD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18555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A8A3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96489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9E2D7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E-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543746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BBE8D9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5934AE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EAD792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033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00DA2F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35111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631907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5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67FB13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887EBC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84A579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70FC4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0188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E9B2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54513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5EC4E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7E-4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0B3B08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E20A99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16D2F1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4B4B67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8463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C82C3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810024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15472E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C7C6C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9CFF83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617C6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92D22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7421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9731A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56783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592E2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2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A4CA7D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978D60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A721B4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68DC06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N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1ACCB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472931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A2C632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2E-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E4540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448B41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BB8A96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648D2B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2398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C8130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211761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08F43C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1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27ADF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A732DE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430CEE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F7DBB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347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597793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3896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11A74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8E-5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4BB53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6A191E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FB508F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F256A2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64594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966058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66066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9EFD29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6E683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B29B2E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F67F98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2DD88D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90719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D85CA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077315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268433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E-3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E89F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3B9866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9C0F5D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AA46CF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31600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F3E4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73983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788DD9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8A8EDD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4202DD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F6719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150FB7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BR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CB89C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742099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715BB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E-3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0D7DC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55C6CC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18B675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C089D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0765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9A54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884364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89A640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5FD66C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920362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5C701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E90EC6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076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CA1D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616820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CC7BDA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C3870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3B098E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3CAD78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7BC247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3167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CF1CB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3056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F8DFA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9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4C8BAB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0ACD53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8E6071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BAAFA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8443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94FAE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93431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0DF01F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1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65B1E7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D88BB3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17C368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543F46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3515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B0462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082750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44644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9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C6E69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92A3E9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183430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3B08FF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590428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790820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662737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DD8107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4FC969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85DABA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4B07DA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1D2269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53TG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20744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493060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18E1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2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8AA16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247782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C8E0B7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05AB51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62724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E2EE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39327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6D644A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E-5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156E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21F774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ADA0C7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A1C50C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23HG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B5484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123238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4771B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9E-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6E14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A41AC2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C2F8AA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6E5FFE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67852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09825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19357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D80A5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8E-3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6118C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CD14A0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4778B5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928B9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168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63649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358328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16ACD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9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F10E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547720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412D06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0D2E18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K5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22E2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884337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58C01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E-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CD050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594114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0EE5A2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304407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4984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529C99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816958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F2817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28BAD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BA4BC9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C68E9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FD973D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RD13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3E628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13624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856202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8E-5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B1BFC2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60922E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9E463B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9D35D5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51332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B0D35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15025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A83FF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5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AAC9B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8051B4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78E002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DA947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8224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1FC6C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87545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819C0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E-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06194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5FA12B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6F536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83DC0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XIP1-AS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19DA6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629464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EDD67A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5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EDE6C9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78A0D1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5ADA39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16ABE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XIP1-AS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7251AE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858276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586D9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9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13FCC3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66B2DB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624B3F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9192D0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21957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E129A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483827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A07C9C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6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D4B68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07A956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8C582B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C33CFD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169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ABA2C0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58628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337BAB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9E-3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03FFD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B6D52D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9C250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E8524E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632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4E5EEF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176485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40D37E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6E-4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A27296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D62E83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C1052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93ED7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1933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AE71AD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624147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EFD984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1C6A98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0E90A3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674C64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8E7625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9148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B487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045436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BC15E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2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580CA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80CF96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739299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6FD17E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9424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68B3D3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894770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6B8D66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E-3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0507E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34483C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4C84E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3713CD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NG12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38B00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262508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BC674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5E-5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5E2F2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3EECE9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68026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D43D31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9928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E0548E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181568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BC9DC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8E-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2837B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28EEC6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B7724A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S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4C7142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7325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45D206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056875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B1733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9D4C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F1FB8B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0101F2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58919E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AP1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7B385D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0470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234C0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5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E293D4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348B75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EFEE1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30FB14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2011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1138D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703644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BBEDC4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15CC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A8A974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7AEA1F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XSM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187F89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TPD3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578D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19025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1EA6A8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1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0547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686CDD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1D92C8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38EB67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P2C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FB21F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438018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152E1A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4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3A89C7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074281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C94A26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D2815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SMR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5C22B0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74448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FA96A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6E-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C721A9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8020FD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31FA0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F50CC6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2053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BF90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872780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51822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7E-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9E1D70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B20290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2257F3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38E6D5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861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A04C4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720045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016FF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E-4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3004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5D14D7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BD39FB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0A391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9065.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1BD4F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634195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C5A3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3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13DB4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8A7F97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9960AC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C2741E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899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178F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841800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7D62EF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3E-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ED5BC5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3DB2DC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F199D8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4BC007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38207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B6B456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339509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D5153C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E-5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080C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923D27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A77F87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783F0E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69277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BBCC71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908181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42FD2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6E-5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B969F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E1DD52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E4F25D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D6B321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1-D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46DBB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963290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0B0B6D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5E-3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63CF8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89B3EA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985F2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2B4C75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31429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C513F7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25156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FBD5E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E-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4942F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90988F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6C01BC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2F5C23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1QTNF7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28584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688787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BCF5A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4E-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CC768B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DA2CB1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DD8BDC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EF4744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225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1D6F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604328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B3D2CB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E844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6F4EFB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9566B4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35D69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5879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9668D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30866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240916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3E-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21767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121ED1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D9D490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XSM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6083E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876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542749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933567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805B8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1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439E6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98BD4E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D91E40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0E685E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1815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AB340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364841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0F7ACD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8AF56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7BC0FB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4734FA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6C27F5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9065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9B509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302207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6FAEF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4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97E1B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DBBA48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4B3A3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A89569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9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CC928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872994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01D7E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2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6866AC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4B8608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2A353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ED14A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HG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E2B1C8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943874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F231A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9E-4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686A0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E0C099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05B76D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FEB6D4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055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CCF03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74705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289EF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B671E8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BAC6CE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ED9259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B84318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0487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96CE4C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163370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9287B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E-3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D6DE30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42010D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0DB75A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E3E1C8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EU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FD9471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96816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D89850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9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FC1AD3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798C17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D3308E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9E98F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8750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2CB50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858984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E299E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3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BC9B2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3E33E7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A42E91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F40E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683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D024B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5769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01C866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E-4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15DBB3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DBBFE3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FE011C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216E2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370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2EDAF9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90735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375A55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54227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016CC7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015221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5C8604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8764.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321906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64166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9ADB1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3E-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77AE1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855C1B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5AFAB2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F46E06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38207.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D1B76F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25946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B0516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E-3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309F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93469A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CF4F50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C68D0D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67852.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20333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369109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5911B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60A03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01C913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AC577E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495525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230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F84149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19654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916C7E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4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00146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4C34B8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2FA8E0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127166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4984.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3935D4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489407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6E9A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4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2ED58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8632A3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334601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B563B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2807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3C2AF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897186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497C1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1E-3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2A9A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B38B31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F58A5D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6DE81E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352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12AEE5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6851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7071F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4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3E470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E5797C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93A31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S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88AAAC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ARCA5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AC7ABD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047936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17BBC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3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E8ACFE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C98A3F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165AD3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PPRC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4B3ED1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ARCA5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9BE6A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109113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8ED215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4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C25AE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B5EA39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6D6C82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8C8FAA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ARCA5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143950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746307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B923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3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198BB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270AA6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8B70CF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PPRC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178EDE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SLR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74B2A6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301780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A6A4C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3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0D688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0F821F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74659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0D26E6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M5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E2783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263243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22A365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4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8744E9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903713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A3CE20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CB79E0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38207.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B354B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639770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8E196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8E-7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70734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64CF80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41B1F9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F97270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3227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C08B6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6507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B1158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992F85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5589FA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1D495D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8421E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0858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F1596D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389957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A48ED4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8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AC4A77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C69F3B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3F177F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1946F0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785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674957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541563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96F75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3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9B507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FDB2DC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7B786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6A440B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1092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654C0A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146996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6F4AF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3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49AC09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FC1994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679269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0C9E77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21707.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C08E4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03056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1F046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1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AF979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6D7138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121AB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C4143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151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48724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110947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A55B2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2E-5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A0C5F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9AA193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41525D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A59965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4267.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9E9CE3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35776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99E84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071D2A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1005BA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D97468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F7A5FB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IH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B60C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94023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710261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9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1929F9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5CCA27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5C84DA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058373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GA2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4C201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42701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78C3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E-5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5E3F8C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73DD9D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680BE5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411E72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35411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DE29E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85088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EF934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7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56EFE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F8F365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ADAE90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B2B1FF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35411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761FD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952258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EAF941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7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0D0A67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8D08C7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4238A6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28199F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728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0FB64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58656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73B2F9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E-3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9D123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07A0F9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3A98BF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A6B81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1060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959FEB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45461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8CC56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4E-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7D2ED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79B92C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5B61EB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6C5A8D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2358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EB80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80679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AE598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BADDA4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5B5935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65AFD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BB4CD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96701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22F9BB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442373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74FAE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9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C9E72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EB6298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1E2581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359F18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NF216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C9472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234074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F8C4B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1E-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3A010E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770DBF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D63897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E9E66C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6234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DD9257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827217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7F7C9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9E-3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BDC24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B77B81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FB3D6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133B81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971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2AA32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46967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6C0C8C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1E-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E294E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835E60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ADD1C9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F9EEAE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207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A596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94266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19421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8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C30F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102CFE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6C5AC0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8653F1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904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32383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891914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A2535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5E-4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26328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352E93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EEE8C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F65BB1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053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C656A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262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FF7894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4E-6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65A5A9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EE0DA7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EC9B4F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B2FC38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ARID2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26D695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84365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A6DF64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2E-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78E084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2DE85A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3291FE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BB9CE9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44564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23833E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337143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12B063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E-3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9A774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EA2470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DBB487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4D7D86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777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965CE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180276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E76260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E-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9E229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92C8D0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28BFCF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F752BC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HENCR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D1D88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813390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10A5F4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E-3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5F528D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F0B964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D2C40D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5BFF0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0525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816A7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251435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2DDA7C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7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C7B3E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CF0A35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A924D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9B3606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MS3-AS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85CE2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511809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54237E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2E-6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867B0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A6A67C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6B68AE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3FAD0E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677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2BF3E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80223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9378B5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E8DCC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51E861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F1D157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9CC651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330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14F29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866694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5028BE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BD602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A38693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F0B1CF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862E5E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535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1AB54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248098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CA8F68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1E-3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9075AF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5CFFD8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12AA1B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B8A4E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2401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E43CB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03425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FA85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1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D71F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8F0780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73E3E3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9E6C9A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C1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5D40D6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729516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12DF3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4E-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6092C2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A2E46D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C38F7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084CFA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7682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21FD44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1228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A20472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8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356209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D1C2E6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C612A4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69EF2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3804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CEDD5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72895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0EE8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EF5EF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878697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D2C45F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684B87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912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CA5C61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342747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EAD027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9E-3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43C20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D7CB44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E7357B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9F904F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7992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1411AE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330464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9B1E4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0E-6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8CD2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BC20A6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41D2D6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E62F2C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6661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5087E8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341951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1EAF0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233C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BF8196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E158D3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BD796F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4472.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8C6E0E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098921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0AF356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7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CA11D9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4D2B21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7F315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38139B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0978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90FD4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287097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522D5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1E-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A24F8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683902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207A68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A8B5D8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79921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900CD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120363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4A47B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2E-4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0ACF6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9AC4D2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03DDEA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093157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380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5AA5E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435025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ECB5A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B027E1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92E28B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219140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723481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380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F91362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89816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D75EE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9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16134A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FDE677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ADBB3F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994D8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P30L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4C813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29260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06D72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79C7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2418F1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23388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S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DFF31F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5922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22C3F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605619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928D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42018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4C5838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81BCA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D2E22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5922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F5341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438199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DC501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1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8FA48B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D27A9C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854B2F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46228B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6305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C0A17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382004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CFE1EE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1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BF550B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8E494D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5A7CF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1D781D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003419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39C9BA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263598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0B1B6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E-3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26DC7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8C4802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42F3DF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36843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8449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1E2522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84471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27552C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F50B6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721FF8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576636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9D0B94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8449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6044C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298646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3BC0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1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646045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2308C9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E5400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791282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BNO1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6BDB7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305578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73A916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CE9D8D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935664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B8D760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CF7000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5102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AC9F46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79983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0B2BD3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3E-3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1087C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42FA09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0A1DC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C82ECC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875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C19DC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283687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FCDAF5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1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CC2EE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AC8FD3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230B0C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0FB6A2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875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825726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908027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A1BCE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D865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16A999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BA6313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1BA105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387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A110CB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08062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B222DD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7E-3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4544B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209B66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1941A8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9CA04C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215522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6273E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116803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8D3C4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4E-3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4E4DC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2BFACB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9A7B70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22676E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73508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ACDF5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355679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B0057B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7318B7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77B7D4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E52D96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B6C13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9268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C3D73F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282245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971A8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8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BE0BB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53AA75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7820B7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2FFE6E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IG2-D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E49BE6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715201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1B304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7E-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1784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BC4C72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63328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3B0F2C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23284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5D850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97215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C4DF6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7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BBD41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0E36C8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71A128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E46287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22HG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8AA85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98792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68959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3E-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53F1A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71CA02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FC8465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13F981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108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BAFA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082067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20780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E-3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A925D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41C7A7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0384E0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B176C2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SAMP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C9C80F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24155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B0D309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6E-5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0D0F9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CBCC1B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93C4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6DFD02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RD13-AS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429D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297060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90C17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2E-5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59AF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931606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0619E0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BF7F35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1445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24036F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57188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8A59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9E626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01B4C0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64D4E7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EC7809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9353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9D39D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754055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8C183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0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D77E7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DFFBED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23FCC1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48515E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1462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A6E5D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294157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DCC312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5E-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87CE3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53310B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74A3A2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5A55BB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7922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BC066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052490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4F24A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0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3D856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1F6ED5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314151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479F56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8915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5C99AB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942749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24012F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0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24CD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63893F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8FADB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ABEA60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257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EF4354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629303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9ACE3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0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A8FE8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2C0181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39099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D4F8E9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3RF3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1EC7A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796951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DED29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420B8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A27411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E6A494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E8B32D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512603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2A457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873275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B7942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2BBD00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445BA3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EF875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CB25D2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2orf27A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1ACD67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69817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EAD8F7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0E-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66A7F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F98256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205BE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1786A9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5730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39F281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985816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BD2858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7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5A41B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972E37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ADFE06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9B065D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7286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3F0F0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546934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30E61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BF8236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36D736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78DE7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9EFA4A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37487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98D7F0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534955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4F04E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E-3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67B4E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DFD997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8F02E6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131CB8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5740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59381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62468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CA43A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8E-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D91D0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E63ACA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4F5302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S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D449A9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280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BEC421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289736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1B04A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6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14573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419A1B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0E284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D0D0D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280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C14D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373221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CFA26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E-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95137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64D267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65DB4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3D92C9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27024.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D910DF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819786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D1F7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0649E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3C59D9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8C9620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0C23BE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9041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680B77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30712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0BA3C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6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95F43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54CB1B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F3BA6F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E81F86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7620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B24302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444721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576D9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0E-3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313AFD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F0A4E8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A4B0D6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PPRC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C4D0F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HG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63922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380630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DEA868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8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3706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8583E5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972C6D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343EC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HGAP27P1-BPTFP1-KPNA2P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FE2DFA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152039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AB16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9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77E037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AA5C23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C5C02A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0DE3D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718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8EAFF8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177003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A5A447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2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00B82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B40667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4181F6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C799C7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GMS1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7375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857127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87A9EF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2E-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309E9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D2DF44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0A891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DD9D5F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QCJ-SCHIP1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8F22C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42278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DAB177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E-4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B1058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7A2F31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700C7F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403505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8995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E2D700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860906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02F50F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5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43370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8E5CF4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1539FC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0247B0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46143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9022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527473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8348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8C42A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B3347A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34D524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85B0B5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264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CF11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893318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DE7CF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10F837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B721A9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9504F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9068A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HG1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B071E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530780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B19D60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0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34D8E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6E86A8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373ED2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15E9FA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0948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1FAE5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182170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871512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6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E42E21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E3E0C0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D4C16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B01B1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200CHG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B0E765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123696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DEA6E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3E-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B671F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5AE25A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D6074C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S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86E043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7027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FA566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058028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74FEFF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1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B61E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0DA44F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4E6B5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1D3C6E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RG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82295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96057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79BD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E-4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63485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A8813A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0945CD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6B9BAD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57400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414F5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441420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8E0A1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0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624BD8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9DC198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167A4B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0261A2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F7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0C5393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622441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92F87C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6E-3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78D6F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FA268E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BCD784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48B03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417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19925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088665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40FE2C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6E-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07CD27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381D1D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49F720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3E690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120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3D62D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892288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105427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8E-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1D2EA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39A007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65B89D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0C385B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00082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7EDDF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001058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BAE996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8E-4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3FEDF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E9FA0A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611A5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E0FED7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32872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15FC1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73276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A74127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1F4FD2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9AE076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CE3BD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7E8C6B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GFRP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1D1D3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14942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F5ED8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9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8A5BF7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A79064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45EBA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124E62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9762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9DA44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51098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B52B2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2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44BF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5D501C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FF32D8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F27974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3037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E327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2088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16E65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5E-5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3365C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6BA22F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7B1026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CB5AD8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35587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0CF609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52900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B9A2C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8E-3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2A673E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1BD53E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DDBB04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006C72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7448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F13B6F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47065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25F866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5B4521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39CA8D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748BD5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C94156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118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80530B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86914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2B77D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0A20B6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E913DC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C0616F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0AB2F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4060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540A4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749724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D1A45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4E-3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3DE348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24FB4A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4FC2AB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N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8FEF7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37695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635DB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18494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0EBCD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B6EBCD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D6A479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6D1A8F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44B8D6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217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17B9BE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086995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E19BD3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5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7C08C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A903B6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149184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C359DB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0422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F005E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446275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1ECD4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3E-3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B5E1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085E39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A42E9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3FA52F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RC8C-D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54E12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48619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F33C4A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1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0BD20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83E237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B79BBE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82B4E4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0618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067229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558666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A777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E-3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9549D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7C0D56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2E3FAE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F1C517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3K20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6D55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561623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97EFD9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4E-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7D454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83E0B9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BC87E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596CA2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3798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D6E3B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34630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EA7BF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A335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67C454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F4FCD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8742E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805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71D8B8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05987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37D9E9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8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538FE3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0EB8F7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87AF72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0689A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HG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ED298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040676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05F9F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5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F7B86B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8997CA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7EBBBF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997F18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8484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1A150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5591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4A6460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D843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E9D36B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50745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08C7E6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148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DB24B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787726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1C69C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7E-3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11F2D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557AC5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04998F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27E57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7419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F5A1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507388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1471A1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E-5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C00A4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C6C612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F7BA8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601CBB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F4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DF1C69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943503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5B3EE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8A084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1498BC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4D751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5621A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NDRR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54FB9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206723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44FBD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5E-3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7D559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C045FA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D84FA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183837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11B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D56384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004988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B8E3E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2E-3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0C5AC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82B165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ED6B38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DB239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MT2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95F6B2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503777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9F55C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AA37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8BCDFC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804551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941B65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00317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FBFC2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379255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05E70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4E-4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B7D80A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B69CE7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0E1CB2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13B8CA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91840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48FDB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25246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DEB631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9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A459B7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27CD5E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5237C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D65AA7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729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04851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850490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15FC21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4E-3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1A56E1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FB07FF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A27A4B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DE6BC2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5387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CBE19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20068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99CF5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4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EB34D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1022F6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128F79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BB07C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3823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C922C4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042123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EB941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8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078EE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7502D1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BE143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BD74D2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0907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DB89B6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745677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E2D9E8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E-3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7273CB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6FE25F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9DF911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0CD29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259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C64AF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837817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35C3E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4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A8B39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251959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F03F9A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68C817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3445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4F5BE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34208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A8513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3E-4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44D94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E53D3C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EE3F5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A3FCCD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21707.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A1B2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495983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50E35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3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2DDBB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B042FF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0F05C4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010C13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F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D263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990508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B35A4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3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E45E5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F2EA6A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AB0A9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66A9D0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00390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317ECF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321759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7E99EA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6E-7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87798D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B38F0B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BBD146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FC3F6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21832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BC613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738846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ECA1F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0E78B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4C0084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277BB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663020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MT2E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F52101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99667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40977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8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AFF071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079514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60A36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0CB5B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031651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82B4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13860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54F27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2E-4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8A016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816869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930B32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C55407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528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D9643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6454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A7BF5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9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65526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6825F0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3372F6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72200F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8608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E8CFF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60923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25E7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3D020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21DAB1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28402F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D72090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6966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D243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159708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7B9C7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2E5F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3B6A1E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73867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9D8CFB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905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DA5E6A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39364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8DF3C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9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CDD6C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5EE568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06E31E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S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E7D1E9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6019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10C79F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861529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B0445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4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3AE84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7E1203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7AEF6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E3F629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6019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B6AC3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9193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FA6CB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8E-2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2A5A9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E469C3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29E29B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8B300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6019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22A49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584443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1016E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64BA0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9CD32C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5E386A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4B28A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7308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077CFF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085531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F72793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7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5A22E0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67663C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02149B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815DA6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05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967A07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632668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783DE4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E-3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F33CF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B9367B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6DFF0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80B624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4564.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C6EEA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005861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5BF405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7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514D74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7C5B50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0FE44F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5A8E37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0030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B2B325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81684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37BD1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8E-4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C5D710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A63CC2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6BF33E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S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035D9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4075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F0E3C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96459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607CB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7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09CCC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9022D5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19CCC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756FD7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46A75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787538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8F21D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E-7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2119EB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94E367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9152A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91D469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483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29A18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227069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26013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0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008B68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13BD7F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88BAD7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XSM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18AD0A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9287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5744EE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34160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A037D1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E1886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392566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FD866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BCE47A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67852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A07AE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31342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E9805E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9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28214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22BC77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0094F3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030A1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XT1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AC13A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07166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79D7F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1E-3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5ED55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3EE8F6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49118E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D74E72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9811.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D4947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67855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5076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FD405C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D38E99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200B38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FF4B3C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1-10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9A118C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427113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4407B7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8E-3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CC35C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5B398E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B652F5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3D5603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2005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BD8E8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182070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B57DF9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8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529F5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B7C53A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5FED1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BA9C3C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5280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C81BC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514151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9DF935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125355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166EC7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BA1E99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D8BEB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3243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BD6619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086659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69F06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1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37D15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0C8D990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48A86B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15F137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68068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77B89B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186338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95FDD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6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DC6DAE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D69D27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44F36A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DEFF66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7731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CDFDC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392925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E8CB1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8813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D77B9E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FBBD76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PPRC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44453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6189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3BAD2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879348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6F5DC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6D919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754F5F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522CD0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20225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6189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2D14DA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858915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29DADE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E-1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62653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9CCEB6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16D39F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6563B0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4846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2299F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617965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B7A45B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E-5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D1704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F72948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56F63D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D5653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918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3D6BC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317245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00B0BC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3E-3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2CF22B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F47A83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9B8C9A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11DA20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ST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8DDB88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68844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FC6ED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B35854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F94D98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B0D770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E9C766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3825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780B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554703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F5D96B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E-5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46C08A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B34A00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C69778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51BDA2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510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88BD42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43406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757479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E-6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62611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2EB0CD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CEB139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15C524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4943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DCDBC1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723044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B4DA8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312F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E1BE7D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E59536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E0629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73569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2332E1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158839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7C36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8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8436F9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FDB34F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F99041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C3F6F1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083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895221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68395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C48AAD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7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ACDAFB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94D63F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78B727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BB258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215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F185F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349027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AD3D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8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816AF3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B7F147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900EC6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379CD9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19080.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D0C6B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95635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E6512E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5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941F3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EEA857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541FB7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F59E2D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067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5F682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722478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2BA68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4E-4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69FE39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D9363BD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610461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95D71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WTR1-I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D89F4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328403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1636E3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9E-6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E8709E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25E0E6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A6649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129953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69706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34F0A3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028142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A48D8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8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7A6502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B98C6A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D5C947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XSM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3B9431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12220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54EE4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46653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E9570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6E-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6093DE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C8C6C4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F0A82C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1482BB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774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C2DFE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86756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139BF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7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65456A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618F37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221C69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4CB710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4832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BBD11C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43770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5F19F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3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74E8E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443F3E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641D40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66F233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XN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A71B0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561843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C47C6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9E-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DE6A49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11350B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DF13C6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AA7714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590101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B137D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47131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DB7E96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82EEE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CD9CE62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D0C0C4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240593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LRNA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9AC3CB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214446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FA33F1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E-3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4B7DE5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2D6F2A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ACF351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S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A352C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5670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04357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846150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833E1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F2C75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EFE05F9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B28EA6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0BB47E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5670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53B6E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008449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9B6B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3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96B288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E52433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238203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E39848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355073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F9DE3A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286778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732F80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5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962CCA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30CE2B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4EA5ED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E4441B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616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B9A798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701590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35EF2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7E-3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024E90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3B978E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063A9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A69A35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63944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1ABD0F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432374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7B77F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2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6B5B3A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EF9434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D6076D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8BCA5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3875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81A4FE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655494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477F12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E-4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86AA99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C5B77C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B96B57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FBC525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45285.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AF078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75830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C19E7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E-2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5E9FB5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5BD167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C0F7C0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915740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8463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1205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932931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962D2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9E-3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2551B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13B340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213175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1741F9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4785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EED487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98739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001CED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8E-2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686D6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080731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748168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3945FE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46507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E2F0EE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069428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E5ACD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2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C8189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6072D3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ACBB7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44AD5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731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DF3F1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412223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84F3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9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77030A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C4FFC44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C5E79C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F73EA7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ARP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F5CEA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488307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D05180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6E-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777DC6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56875E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38D9F2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B1FB54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26B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7AF07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551792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966CBA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8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9EE29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1E37DE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380FD9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68D19F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3620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E29F49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397309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A99393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0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34F68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1D6B58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F62CCD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C59CCC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00810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C125C6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54659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770321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E-3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3E5F3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3ABFCDFC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4FF47B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06E6C5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1205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3EA53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200860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955DD0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3E-6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0CC3C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09B650D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B4E1FD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2F27D55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C-PIN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3055D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485537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597D1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6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F206B0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3EABEA3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2493B6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E77ACD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98885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02E7B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25447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39AEE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8E-1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F841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56764CE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FA03D0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151BF6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691432.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829DE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958556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40A17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5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7FD05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A45C07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A93013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4A24E4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230C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1A2F07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075878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2EEB3F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2E-2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7A8B7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50621217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0F6148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B7DB9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90425.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1485A98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046546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C836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6E-2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EE5C92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196F94B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D5CD63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D920DD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FPM2-AS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29A4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473170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38A7A9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28D4B8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F321E51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7E6932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3A72D8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80023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F89A9D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340724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F469B1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4E-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B89B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C2531C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0C1F8B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DUF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5C6E947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112484.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9425DF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528320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21AAFA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E-1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D28AD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9D67C36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9F3407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3FDC0C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40904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8DA0D3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47248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03A4FF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E-4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81ADE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1169976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46807C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KAP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65FFF15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4713HG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DA03A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40476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4CAD2D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3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08672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18B93E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AE26DF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BA24A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T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C0CC31C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843844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0A5C87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E-2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309298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3BFFB9F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2B71AE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158F08AD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23477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B4C8DA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941279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2E2C0A5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E-5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053B4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4A34E2F5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724BAA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N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7719AC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441992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F01352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688024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B21EEC1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E-2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FD14444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79CCA1CA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9F3AD6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444FADBE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06159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C938C0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6706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592F8B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4E-44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25C4B9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60F41098" w14:textId="77777777" w:rsidTr="00FD4C6B">
        <w:trPr>
          <w:trHeight w:val="28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A67BC9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14:paraId="38BAD096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731537.1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1E0DB4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443564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A489233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8E-6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1D87EB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  <w:tr w:rsidR="00FD4C6B" w:rsidRPr="00FD4C6B" w14:paraId="25135195" w14:textId="77777777" w:rsidTr="00FD4C6B">
        <w:trPr>
          <w:trHeight w:val="280"/>
        </w:trPr>
        <w:tc>
          <w:tcPr>
            <w:tcW w:w="14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D895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BPL</w:t>
            </w:r>
          </w:p>
        </w:tc>
        <w:tc>
          <w:tcPr>
            <w:tcW w:w="28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A7439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122035.1</w:t>
            </w:r>
          </w:p>
        </w:tc>
        <w:tc>
          <w:tcPr>
            <w:tcW w:w="14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9693A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1030436</w:t>
            </w:r>
          </w:p>
        </w:tc>
        <w:tc>
          <w:tcPr>
            <w:tcW w:w="14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AA97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1E-17</w:t>
            </w:r>
          </w:p>
        </w:tc>
        <w:tc>
          <w:tcPr>
            <w:tcW w:w="14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B387F" w14:textId="77777777" w:rsidR="00FD4C6B" w:rsidRPr="00FD4C6B" w:rsidRDefault="00FD4C6B" w:rsidP="00F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tive</w:t>
            </w:r>
            <w:proofErr w:type="spellEnd"/>
          </w:p>
        </w:tc>
      </w:tr>
    </w:tbl>
    <w:p w14:paraId="15C98D13" w14:textId="4B0C9CD7" w:rsidR="00FB797D" w:rsidRDefault="00FB797D"/>
    <w:sectPr w:rsidR="00FB7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01FE6" w14:textId="77777777" w:rsidR="00026CE3" w:rsidRDefault="00026CE3" w:rsidP="00436479">
      <w:r>
        <w:separator/>
      </w:r>
    </w:p>
  </w:endnote>
  <w:endnote w:type="continuationSeparator" w:id="0">
    <w:p w14:paraId="36DFD123" w14:textId="77777777" w:rsidR="00026CE3" w:rsidRDefault="00026CE3" w:rsidP="00436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BE679A" w14:textId="77777777" w:rsidR="00026CE3" w:rsidRDefault="00026CE3" w:rsidP="00436479">
      <w:r>
        <w:separator/>
      </w:r>
    </w:p>
  </w:footnote>
  <w:footnote w:type="continuationSeparator" w:id="0">
    <w:p w14:paraId="7BA325BB" w14:textId="77777777" w:rsidR="00026CE3" w:rsidRDefault="00026CE3" w:rsidP="00436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C6B"/>
    <w:rsid w:val="00026CE3"/>
    <w:rsid w:val="00436479"/>
    <w:rsid w:val="006321C4"/>
    <w:rsid w:val="00EA673F"/>
    <w:rsid w:val="00FB797D"/>
    <w:rsid w:val="00FD4C6B"/>
    <w:rsid w:val="00FE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D3867"/>
  <w15:chartTrackingRefBased/>
  <w15:docId w15:val="{3288FDAC-18DE-4757-9F77-ADDA8074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4C6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D4C6B"/>
    <w:rPr>
      <w:color w:val="954F72"/>
      <w:u w:val="single"/>
    </w:rPr>
  </w:style>
  <w:style w:type="paragraph" w:customStyle="1" w:styleId="msonormal0">
    <w:name w:val="msonormal"/>
    <w:basedOn w:val="a"/>
    <w:rsid w:val="00FD4C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364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3647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364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364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1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364</Words>
  <Characters>13479</Characters>
  <Application>Microsoft Office Word</Application>
  <DocSecurity>0</DocSecurity>
  <Lines>112</Lines>
  <Paragraphs>31</Paragraphs>
  <ScaleCrop>false</ScaleCrop>
  <Company/>
  <LinksUpToDate>false</LinksUpToDate>
  <CharactersWithSpaces>1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啸宇 杨</dc:creator>
  <cp:keywords/>
  <dc:description/>
  <cp:lastModifiedBy>啸宇 杨</cp:lastModifiedBy>
  <cp:revision>3</cp:revision>
  <dcterms:created xsi:type="dcterms:W3CDTF">2024-04-22T06:17:00Z</dcterms:created>
  <dcterms:modified xsi:type="dcterms:W3CDTF">2024-06-04T04:21:00Z</dcterms:modified>
</cp:coreProperties>
</file>